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888D" w14:textId="77777777" w:rsidR="00A26388" w:rsidRDefault="00A26388" w:rsidP="00A26388">
      <w:r>
        <w:t>Additional file 1</w:t>
      </w:r>
    </w:p>
    <w:tbl>
      <w:tblPr>
        <w:tblStyle w:val="TableGrid"/>
        <w:tblW w:w="10753" w:type="dxa"/>
        <w:jc w:val="center"/>
        <w:tblLayout w:type="fixed"/>
        <w:tblLook w:val="04A0" w:firstRow="1" w:lastRow="0" w:firstColumn="1" w:lastColumn="0" w:noHBand="0" w:noVBand="1"/>
      </w:tblPr>
      <w:tblGrid>
        <w:gridCol w:w="6738"/>
        <w:gridCol w:w="860"/>
        <w:gridCol w:w="861"/>
        <w:gridCol w:w="860"/>
        <w:gridCol w:w="717"/>
        <w:gridCol w:w="717"/>
      </w:tblGrid>
      <w:tr w:rsidR="00A26388" w:rsidRPr="006E0BB3" w14:paraId="1AF502B7" w14:textId="77777777" w:rsidTr="00A15CC2">
        <w:trPr>
          <w:trHeight w:val="1151"/>
          <w:jc w:val="center"/>
        </w:trPr>
        <w:tc>
          <w:tcPr>
            <w:tcW w:w="6738" w:type="dxa"/>
            <w:shd w:val="clear" w:color="auto" w:fill="D9D9D9" w:themeFill="background1" w:themeFillShade="D9"/>
          </w:tcPr>
          <w:p w14:paraId="739BFBAC" w14:textId="77777777" w:rsidR="00A26388" w:rsidRPr="00EC2B2C" w:rsidRDefault="00A26388" w:rsidP="00D773D0">
            <w:pPr>
              <w:rPr>
                <w:b/>
                <w:sz w:val="20"/>
              </w:rPr>
            </w:pPr>
            <w:r w:rsidRPr="00EC2B2C">
              <w:rPr>
                <w:b/>
                <w:sz w:val="20"/>
              </w:rPr>
              <w:t xml:space="preserve">Please indicate below how likely it would be for the following issues to influence your decision to join a chiropractic professional association. E.g., Chiropractic Australia (CA) or the Australian Chiropractic Association (ACA). 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4212F397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Unlikely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6C17B64E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Unlikely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64B9AEFE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 xml:space="preserve">Neutral, neither likely or unlikely 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427B2C67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Likely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0A633500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Likely</w:t>
            </w:r>
          </w:p>
        </w:tc>
      </w:tr>
      <w:tr w:rsidR="00A26388" w14:paraId="2AB4D936" w14:textId="77777777" w:rsidTr="00A15CC2">
        <w:trPr>
          <w:trHeight w:val="377"/>
          <w:jc w:val="center"/>
        </w:trPr>
        <w:tc>
          <w:tcPr>
            <w:tcW w:w="6738" w:type="dxa"/>
          </w:tcPr>
          <w:p w14:paraId="4475E56C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Organisation that promotes public awareness of chiropractic </w:t>
            </w:r>
          </w:p>
        </w:tc>
        <w:tc>
          <w:tcPr>
            <w:tcW w:w="860" w:type="dxa"/>
          </w:tcPr>
          <w:p w14:paraId="79EF29E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726D88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84CD48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68349E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5B7794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447F4D70" w14:textId="77777777" w:rsidTr="00A15CC2">
        <w:trPr>
          <w:trHeight w:val="397"/>
          <w:jc w:val="center"/>
        </w:trPr>
        <w:tc>
          <w:tcPr>
            <w:tcW w:w="6738" w:type="dxa"/>
          </w:tcPr>
          <w:p w14:paraId="76FDB179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Provides access to professional insurance at a reduced cost </w:t>
            </w:r>
          </w:p>
        </w:tc>
        <w:tc>
          <w:tcPr>
            <w:tcW w:w="860" w:type="dxa"/>
          </w:tcPr>
          <w:p w14:paraId="7D8E6C6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5BE0EE8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F2A8AE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E208B8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19677D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467C779" w14:textId="77777777" w:rsidTr="00A15CC2">
        <w:trPr>
          <w:trHeight w:val="377"/>
          <w:jc w:val="center"/>
        </w:trPr>
        <w:tc>
          <w:tcPr>
            <w:tcW w:w="6738" w:type="dxa"/>
          </w:tcPr>
          <w:p w14:paraId="62CAAA96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Overall professionalism of the association </w:t>
            </w:r>
          </w:p>
        </w:tc>
        <w:tc>
          <w:tcPr>
            <w:tcW w:w="860" w:type="dxa"/>
          </w:tcPr>
          <w:p w14:paraId="13FF21B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3DBD78E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8D3B5F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CF9B21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2319D2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C082544" w14:textId="77777777" w:rsidTr="00A15CC2">
        <w:trPr>
          <w:trHeight w:val="377"/>
          <w:jc w:val="center"/>
        </w:trPr>
        <w:tc>
          <w:tcPr>
            <w:tcW w:w="6738" w:type="dxa"/>
          </w:tcPr>
          <w:p w14:paraId="4C5C5E2C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Promotes research  </w:t>
            </w:r>
          </w:p>
        </w:tc>
        <w:tc>
          <w:tcPr>
            <w:tcW w:w="860" w:type="dxa"/>
          </w:tcPr>
          <w:p w14:paraId="0E95A98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E94ACC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8B626B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EF8FA9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0B1B20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5EEC2E27" w14:textId="77777777" w:rsidTr="00A15CC2">
        <w:trPr>
          <w:trHeight w:val="377"/>
          <w:jc w:val="center"/>
        </w:trPr>
        <w:tc>
          <w:tcPr>
            <w:tcW w:w="6738" w:type="dxa"/>
          </w:tcPr>
          <w:p w14:paraId="1F8A704E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Workplace support and advice such as locum or associate contracts </w:t>
            </w:r>
          </w:p>
        </w:tc>
        <w:tc>
          <w:tcPr>
            <w:tcW w:w="860" w:type="dxa"/>
          </w:tcPr>
          <w:p w14:paraId="1D03340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EEFECA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7555882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D55D5D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0F9EC5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4EF81C06" w14:textId="77777777" w:rsidTr="00A15CC2">
        <w:trPr>
          <w:trHeight w:val="377"/>
          <w:jc w:val="center"/>
        </w:trPr>
        <w:tc>
          <w:tcPr>
            <w:tcW w:w="6738" w:type="dxa"/>
          </w:tcPr>
          <w:p w14:paraId="25B36DA1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Access to events \ courses \ seminars </w:t>
            </w:r>
          </w:p>
        </w:tc>
        <w:tc>
          <w:tcPr>
            <w:tcW w:w="860" w:type="dxa"/>
          </w:tcPr>
          <w:p w14:paraId="6F817CB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5599B63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04F152D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9041F0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E2650D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7EE4754" w14:textId="77777777" w:rsidTr="00A15CC2">
        <w:trPr>
          <w:trHeight w:val="397"/>
          <w:jc w:val="center"/>
        </w:trPr>
        <w:tc>
          <w:tcPr>
            <w:tcW w:w="6738" w:type="dxa"/>
          </w:tcPr>
          <w:p w14:paraId="1F57FCCE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Access to Continuing Professional Development (CPD) activities</w:t>
            </w:r>
          </w:p>
        </w:tc>
        <w:tc>
          <w:tcPr>
            <w:tcW w:w="860" w:type="dxa"/>
          </w:tcPr>
          <w:p w14:paraId="0D8A308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974355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A2DED1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EEE746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CF5ACA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056DA36" w14:textId="77777777" w:rsidTr="00A15CC2">
        <w:trPr>
          <w:trHeight w:val="377"/>
          <w:jc w:val="center"/>
        </w:trPr>
        <w:tc>
          <w:tcPr>
            <w:tcW w:w="6738" w:type="dxa"/>
          </w:tcPr>
          <w:p w14:paraId="0B3363AB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Affordability of membership</w:t>
            </w:r>
          </w:p>
        </w:tc>
        <w:tc>
          <w:tcPr>
            <w:tcW w:w="860" w:type="dxa"/>
          </w:tcPr>
          <w:p w14:paraId="4D835E3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3C2BF5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134735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43A4DB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BC42F4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3E4FB35" w14:textId="77777777" w:rsidTr="00A15CC2">
        <w:trPr>
          <w:trHeight w:val="377"/>
          <w:jc w:val="center"/>
        </w:trPr>
        <w:tc>
          <w:tcPr>
            <w:tcW w:w="6738" w:type="dxa"/>
          </w:tcPr>
          <w:p w14:paraId="0EFE299B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Lobbying government and Medicare for more inclusion of chiropractic</w:t>
            </w:r>
          </w:p>
        </w:tc>
        <w:tc>
          <w:tcPr>
            <w:tcW w:w="860" w:type="dxa"/>
          </w:tcPr>
          <w:p w14:paraId="478EC69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B64AFC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70B8058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EB8507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FF422B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AB2AC99" w14:textId="77777777" w:rsidTr="00A15CC2">
        <w:trPr>
          <w:trHeight w:val="377"/>
          <w:jc w:val="center"/>
        </w:trPr>
        <w:tc>
          <w:tcPr>
            <w:tcW w:w="6738" w:type="dxa"/>
          </w:tcPr>
          <w:p w14:paraId="7285FE96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Lobbying AHPRA and the Registration Board for advancement of the profession </w:t>
            </w:r>
          </w:p>
        </w:tc>
        <w:tc>
          <w:tcPr>
            <w:tcW w:w="860" w:type="dxa"/>
          </w:tcPr>
          <w:p w14:paraId="1984B4A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312734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5DE69F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094723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9EE6C0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8634576" w14:textId="77777777" w:rsidTr="00A15CC2">
        <w:trPr>
          <w:trHeight w:val="377"/>
          <w:jc w:val="center"/>
        </w:trPr>
        <w:tc>
          <w:tcPr>
            <w:tcW w:w="6738" w:type="dxa"/>
          </w:tcPr>
          <w:p w14:paraId="2394320A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Lobbying private insurance agents (E.g. Bupa) for better funding of chiropractic</w:t>
            </w:r>
          </w:p>
        </w:tc>
        <w:tc>
          <w:tcPr>
            <w:tcW w:w="860" w:type="dxa"/>
          </w:tcPr>
          <w:p w14:paraId="075075E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34C8420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019A3DA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53CA04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1DD0DB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07AE65DC" w14:textId="77777777" w:rsidTr="00A15CC2">
        <w:trPr>
          <w:trHeight w:val="408"/>
          <w:jc w:val="center"/>
        </w:trPr>
        <w:tc>
          <w:tcPr>
            <w:tcW w:w="6738" w:type="dxa"/>
          </w:tcPr>
          <w:p w14:paraId="036C8F4C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Influence of other chiropractors and students I know</w:t>
            </w:r>
          </w:p>
        </w:tc>
        <w:tc>
          <w:tcPr>
            <w:tcW w:w="860" w:type="dxa"/>
          </w:tcPr>
          <w:p w14:paraId="76C1F86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A635E3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121181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DA66DE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4D3AD5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083C8C32" w14:textId="77777777" w:rsidTr="00A15CC2">
        <w:trPr>
          <w:trHeight w:val="377"/>
          <w:jc w:val="center"/>
        </w:trPr>
        <w:tc>
          <w:tcPr>
            <w:tcW w:w="6738" w:type="dxa"/>
          </w:tcPr>
          <w:p w14:paraId="48866EAE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Professional association newsletter </w:t>
            </w:r>
          </w:p>
        </w:tc>
        <w:tc>
          <w:tcPr>
            <w:tcW w:w="860" w:type="dxa"/>
          </w:tcPr>
          <w:p w14:paraId="6850E72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2C1544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DCB2B1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6400E0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266439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2F6949D" w14:textId="77777777" w:rsidTr="00A15CC2">
        <w:trPr>
          <w:trHeight w:val="377"/>
          <w:jc w:val="center"/>
        </w:trPr>
        <w:tc>
          <w:tcPr>
            <w:tcW w:w="6738" w:type="dxa"/>
          </w:tcPr>
          <w:p w14:paraId="15DB0972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Social media presence</w:t>
            </w:r>
          </w:p>
        </w:tc>
        <w:tc>
          <w:tcPr>
            <w:tcW w:w="860" w:type="dxa"/>
          </w:tcPr>
          <w:p w14:paraId="0F06257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9D92CC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B97147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DF850E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A45631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4493FAC" w14:textId="77777777" w:rsidTr="00A15CC2">
        <w:trPr>
          <w:trHeight w:val="377"/>
          <w:jc w:val="center"/>
        </w:trPr>
        <w:tc>
          <w:tcPr>
            <w:tcW w:w="6738" w:type="dxa"/>
          </w:tcPr>
          <w:p w14:paraId="68B0142A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The professional associations have poor public reputations</w:t>
            </w:r>
          </w:p>
        </w:tc>
        <w:tc>
          <w:tcPr>
            <w:tcW w:w="860" w:type="dxa"/>
          </w:tcPr>
          <w:p w14:paraId="460273E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724A32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039316C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CDCEE4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2AE503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77B67B4" w14:textId="77777777" w:rsidTr="00A15CC2">
        <w:trPr>
          <w:trHeight w:val="377"/>
          <w:jc w:val="center"/>
        </w:trPr>
        <w:tc>
          <w:tcPr>
            <w:tcW w:w="6738" w:type="dxa"/>
          </w:tcPr>
          <w:p w14:paraId="391CB1EF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Professional associations keep me up to date with best practice</w:t>
            </w:r>
          </w:p>
        </w:tc>
        <w:tc>
          <w:tcPr>
            <w:tcW w:w="860" w:type="dxa"/>
          </w:tcPr>
          <w:p w14:paraId="1CE2DF6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6A0B05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D997EC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4A1603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DF552E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62062D6F" w14:textId="77777777" w:rsidTr="00A15CC2">
        <w:trPr>
          <w:trHeight w:val="377"/>
          <w:jc w:val="center"/>
        </w:trPr>
        <w:tc>
          <w:tcPr>
            <w:tcW w:w="6738" w:type="dxa"/>
          </w:tcPr>
          <w:p w14:paraId="444625CE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t>Professional associations keep me up to date with new information about my profession</w:t>
            </w:r>
          </w:p>
        </w:tc>
        <w:tc>
          <w:tcPr>
            <w:tcW w:w="860" w:type="dxa"/>
          </w:tcPr>
          <w:p w14:paraId="5225194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4471FD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679D68A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CC497B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CFD71D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58D8211" w14:textId="77777777" w:rsidTr="00A15CC2">
        <w:trPr>
          <w:trHeight w:val="377"/>
          <w:jc w:val="center"/>
        </w:trPr>
        <w:tc>
          <w:tcPr>
            <w:tcW w:w="6738" w:type="dxa"/>
          </w:tcPr>
          <w:p w14:paraId="2209E8B9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t>Professional associations offer me a way to improve my standards of practice</w:t>
            </w:r>
          </w:p>
        </w:tc>
        <w:tc>
          <w:tcPr>
            <w:tcW w:w="860" w:type="dxa"/>
          </w:tcPr>
          <w:p w14:paraId="7131BC2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C0CE25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3552FA7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B608F0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25C2F4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A27DF5F" w14:textId="77777777" w:rsidTr="00A15CC2">
        <w:trPr>
          <w:trHeight w:val="377"/>
          <w:jc w:val="center"/>
        </w:trPr>
        <w:tc>
          <w:tcPr>
            <w:tcW w:w="6738" w:type="dxa"/>
          </w:tcPr>
          <w:p w14:paraId="10C39B86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t>A professional association allows ways for me to feel more part of the chiropractic profession</w:t>
            </w:r>
          </w:p>
        </w:tc>
        <w:tc>
          <w:tcPr>
            <w:tcW w:w="860" w:type="dxa"/>
          </w:tcPr>
          <w:p w14:paraId="3B3212E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B0B529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C6BAF8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A3913D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ABA5A5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82FD306" w14:textId="77777777" w:rsidTr="00A15CC2">
        <w:trPr>
          <w:trHeight w:val="377"/>
          <w:jc w:val="center"/>
        </w:trPr>
        <w:tc>
          <w:tcPr>
            <w:tcW w:w="6738" w:type="dxa"/>
          </w:tcPr>
          <w:p w14:paraId="26B1025A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Professional associations don’t represent my own personal chiropractic values</w:t>
            </w:r>
          </w:p>
        </w:tc>
        <w:tc>
          <w:tcPr>
            <w:tcW w:w="860" w:type="dxa"/>
          </w:tcPr>
          <w:p w14:paraId="6FB3EB1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44DEA1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C1ADC4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D80B0A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D051CD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5BA20723" w14:textId="77777777" w:rsidTr="00A15CC2">
        <w:trPr>
          <w:trHeight w:val="377"/>
          <w:jc w:val="center"/>
        </w:trPr>
        <w:tc>
          <w:tcPr>
            <w:tcW w:w="6738" w:type="dxa"/>
            <w:shd w:val="clear" w:color="auto" w:fill="D9D9D9" w:themeFill="background1" w:themeFillShade="D9"/>
          </w:tcPr>
          <w:p w14:paraId="4DBF5722" w14:textId="77777777" w:rsidR="00A26388" w:rsidRPr="00EC2B2C" w:rsidRDefault="00A26388" w:rsidP="00D773D0">
            <w:pPr>
              <w:pStyle w:val="ListParagraph"/>
              <w:ind w:left="461"/>
              <w:rPr>
                <w:b/>
                <w:color w:val="000000" w:themeColor="text1"/>
                <w:sz w:val="20"/>
              </w:rPr>
            </w:pPr>
            <w:r w:rsidRPr="00EC2B2C">
              <w:rPr>
                <w:b/>
                <w:color w:val="000000" w:themeColor="text1"/>
                <w:sz w:val="20"/>
              </w:rPr>
              <w:t>How likely would it be for the following personal views to influence your decision to join a professional association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407E97E8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Unlikely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53966FFA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Unlikely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4D52BBB6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 xml:space="preserve">Neutral, neither likely or unlikely 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79F8128D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Likely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3CEC9878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Likely</w:t>
            </w:r>
          </w:p>
        </w:tc>
      </w:tr>
      <w:tr w:rsidR="00A26388" w14:paraId="35EF5C6F" w14:textId="77777777" w:rsidTr="00A15CC2">
        <w:trPr>
          <w:trHeight w:val="377"/>
          <w:jc w:val="center"/>
        </w:trPr>
        <w:tc>
          <w:tcPr>
            <w:tcW w:w="6738" w:type="dxa"/>
          </w:tcPr>
          <w:p w14:paraId="71F8B7DB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I don’t believe it’s important to belong to a professional association</w:t>
            </w:r>
          </w:p>
        </w:tc>
        <w:tc>
          <w:tcPr>
            <w:tcW w:w="860" w:type="dxa"/>
          </w:tcPr>
          <w:p w14:paraId="6DB24D3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C48E5C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3A5244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16D3E7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702151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1840912" w14:textId="77777777" w:rsidTr="00A15CC2">
        <w:trPr>
          <w:trHeight w:val="397"/>
          <w:jc w:val="center"/>
        </w:trPr>
        <w:tc>
          <w:tcPr>
            <w:tcW w:w="6738" w:type="dxa"/>
          </w:tcPr>
          <w:p w14:paraId="3AB9E2B2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I don’t agree with either of the professional association positions and policies </w:t>
            </w:r>
          </w:p>
        </w:tc>
        <w:tc>
          <w:tcPr>
            <w:tcW w:w="860" w:type="dxa"/>
          </w:tcPr>
          <w:p w14:paraId="083A8E6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974A5D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B0AB59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4E6550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359A7B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4A3855D0" w14:textId="77777777" w:rsidTr="00A15CC2">
        <w:trPr>
          <w:trHeight w:val="377"/>
          <w:jc w:val="center"/>
        </w:trPr>
        <w:tc>
          <w:tcPr>
            <w:tcW w:w="6738" w:type="dxa"/>
          </w:tcPr>
          <w:p w14:paraId="715CDF76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I can get everything the associations offer without belonging to one</w:t>
            </w:r>
          </w:p>
        </w:tc>
        <w:tc>
          <w:tcPr>
            <w:tcW w:w="860" w:type="dxa"/>
          </w:tcPr>
          <w:p w14:paraId="12F5AFA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661326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09D84A6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9AA298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007118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4CCD7DB" w14:textId="77777777" w:rsidTr="00A15CC2">
        <w:trPr>
          <w:trHeight w:val="377"/>
          <w:jc w:val="center"/>
        </w:trPr>
        <w:tc>
          <w:tcPr>
            <w:tcW w:w="6738" w:type="dxa"/>
          </w:tcPr>
          <w:p w14:paraId="6E40EA5F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I’ve never seen the value of belonging to a professional association</w:t>
            </w:r>
          </w:p>
        </w:tc>
        <w:tc>
          <w:tcPr>
            <w:tcW w:w="860" w:type="dxa"/>
          </w:tcPr>
          <w:p w14:paraId="4B6C283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F506B0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B26AE3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5F6DA3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A1F109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53893451" w14:textId="77777777" w:rsidTr="00A15CC2">
        <w:trPr>
          <w:trHeight w:val="377"/>
          <w:jc w:val="center"/>
        </w:trPr>
        <w:tc>
          <w:tcPr>
            <w:tcW w:w="6738" w:type="dxa"/>
          </w:tcPr>
          <w:p w14:paraId="7181ECAF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lastRenderedPageBreak/>
              <w:t>I want to belong to a like-minded group</w:t>
            </w:r>
          </w:p>
        </w:tc>
        <w:tc>
          <w:tcPr>
            <w:tcW w:w="860" w:type="dxa"/>
          </w:tcPr>
          <w:p w14:paraId="2061E6C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6DFBEE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30AB96D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1C741D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435159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40C03E35" w14:textId="77777777" w:rsidTr="00A15CC2">
        <w:trPr>
          <w:trHeight w:val="377"/>
          <w:jc w:val="center"/>
        </w:trPr>
        <w:tc>
          <w:tcPr>
            <w:tcW w:w="6738" w:type="dxa"/>
          </w:tcPr>
          <w:p w14:paraId="51A8DCB2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By belonging to a professional association I can financially support the development of the profession </w:t>
            </w:r>
          </w:p>
        </w:tc>
        <w:tc>
          <w:tcPr>
            <w:tcW w:w="860" w:type="dxa"/>
          </w:tcPr>
          <w:p w14:paraId="5627674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0B163E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7053A58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40341B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BFC7FD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B7CD77A" w14:textId="77777777" w:rsidTr="00A15CC2">
        <w:trPr>
          <w:trHeight w:val="377"/>
          <w:jc w:val="center"/>
        </w:trPr>
        <w:tc>
          <w:tcPr>
            <w:tcW w:w="6738" w:type="dxa"/>
          </w:tcPr>
          <w:p w14:paraId="2A1F4375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t>I would join if I knew the educators I respect were professional association members</w:t>
            </w:r>
          </w:p>
        </w:tc>
        <w:tc>
          <w:tcPr>
            <w:tcW w:w="860" w:type="dxa"/>
          </w:tcPr>
          <w:p w14:paraId="0C6BAEE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A22A89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3EAB8C2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62D0E2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984174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DF0E191" w14:textId="77777777" w:rsidTr="00A15CC2">
        <w:trPr>
          <w:trHeight w:val="397"/>
          <w:jc w:val="center"/>
        </w:trPr>
        <w:tc>
          <w:tcPr>
            <w:tcW w:w="6738" w:type="dxa"/>
          </w:tcPr>
          <w:p w14:paraId="7F634C5E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sz w:val="20"/>
              </w:rPr>
              <w:t xml:space="preserve">Professional associations </w:t>
            </w:r>
            <w:r w:rsidRPr="00EC2B2C">
              <w:rPr>
                <w:color w:val="000000" w:themeColor="text1"/>
                <w:sz w:val="20"/>
              </w:rPr>
              <w:t>allow me a way to keep me involved in chiropractic</w:t>
            </w:r>
          </w:p>
        </w:tc>
        <w:tc>
          <w:tcPr>
            <w:tcW w:w="860" w:type="dxa"/>
          </w:tcPr>
          <w:p w14:paraId="1F75A57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F598EA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9C3C23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5FE8E8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1AE7CA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1257B3B5" w14:textId="77777777" w:rsidTr="00A15CC2">
        <w:trPr>
          <w:trHeight w:val="471"/>
          <w:jc w:val="center"/>
        </w:trPr>
        <w:tc>
          <w:tcPr>
            <w:tcW w:w="6738" w:type="dxa"/>
          </w:tcPr>
          <w:p w14:paraId="5D0A5BC7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I think belonging to a </w:t>
            </w:r>
            <w:r w:rsidRPr="00EC2B2C">
              <w:rPr>
                <w:sz w:val="20"/>
              </w:rPr>
              <w:t xml:space="preserve">professional association </w:t>
            </w:r>
            <w:r w:rsidRPr="00EC2B2C">
              <w:rPr>
                <w:color w:val="000000" w:themeColor="text1"/>
                <w:sz w:val="20"/>
              </w:rPr>
              <w:t>enhances my standing in the community</w:t>
            </w:r>
          </w:p>
        </w:tc>
        <w:tc>
          <w:tcPr>
            <w:tcW w:w="860" w:type="dxa"/>
          </w:tcPr>
          <w:p w14:paraId="716FD4E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A47AC8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AB2DF1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B25F8C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AC4FE2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00FE37F3" w14:textId="77777777" w:rsidTr="00A15CC2">
        <w:trPr>
          <w:trHeight w:val="377"/>
          <w:jc w:val="center"/>
        </w:trPr>
        <w:tc>
          <w:tcPr>
            <w:tcW w:w="6738" w:type="dxa"/>
          </w:tcPr>
          <w:p w14:paraId="4995D270" w14:textId="77777777" w:rsidR="00A26388" w:rsidRPr="00EC2B2C" w:rsidRDefault="00A26388" w:rsidP="00A26388">
            <w:pPr>
              <w:pStyle w:val="ListParagraph"/>
              <w:numPr>
                <w:ilvl w:val="0"/>
                <w:numId w:val="1"/>
              </w:numPr>
              <w:ind w:left="461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Please list any other issues you think may be influential in determining whether or not a student may join a professional association. Other . . . . . . . . .</w:t>
            </w:r>
          </w:p>
        </w:tc>
        <w:tc>
          <w:tcPr>
            <w:tcW w:w="860" w:type="dxa"/>
          </w:tcPr>
          <w:p w14:paraId="13B6E88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6B046F9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43901A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A01B77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EE9235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548EE85" w14:textId="77777777" w:rsidTr="00A15CC2">
        <w:trPr>
          <w:trHeight w:val="377"/>
          <w:jc w:val="center"/>
        </w:trPr>
        <w:tc>
          <w:tcPr>
            <w:tcW w:w="6738" w:type="dxa"/>
            <w:shd w:val="clear" w:color="auto" w:fill="D9D9D9" w:themeFill="background1" w:themeFillShade="D9"/>
          </w:tcPr>
          <w:p w14:paraId="33B50952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b/>
                <w:sz w:val="20"/>
              </w:rPr>
              <w:t>How likely are the following initiatives to influence you to become a member of a professional association?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4333506D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Unlikely</w:t>
            </w:r>
          </w:p>
        </w:tc>
        <w:tc>
          <w:tcPr>
            <w:tcW w:w="861" w:type="dxa"/>
            <w:shd w:val="clear" w:color="auto" w:fill="D9D9D9" w:themeFill="background1" w:themeFillShade="D9"/>
          </w:tcPr>
          <w:p w14:paraId="22A14F70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Unlikely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14:paraId="217131CA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 xml:space="preserve">Neutral, neither likely or unlikely 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0E8FCB68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Likely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3D7B1106" w14:textId="77777777" w:rsidR="00A26388" w:rsidRPr="00EC2B2C" w:rsidRDefault="00A26388" w:rsidP="00D773D0">
            <w:pPr>
              <w:jc w:val="center"/>
              <w:rPr>
                <w:b/>
                <w:sz w:val="16"/>
                <w:szCs w:val="16"/>
              </w:rPr>
            </w:pPr>
            <w:r w:rsidRPr="00EC2B2C">
              <w:rPr>
                <w:b/>
                <w:sz w:val="16"/>
                <w:szCs w:val="16"/>
              </w:rPr>
              <w:t>Highly Likely</w:t>
            </w:r>
          </w:p>
        </w:tc>
      </w:tr>
      <w:tr w:rsidR="00A26388" w14:paraId="66C9AC47" w14:textId="77777777" w:rsidTr="00A15CC2">
        <w:trPr>
          <w:trHeight w:val="377"/>
          <w:jc w:val="center"/>
        </w:trPr>
        <w:tc>
          <w:tcPr>
            <w:tcW w:w="6738" w:type="dxa"/>
          </w:tcPr>
          <w:p w14:paraId="49F327E7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A yearly email invitation to join </w:t>
            </w:r>
          </w:p>
        </w:tc>
        <w:tc>
          <w:tcPr>
            <w:tcW w:w="860" w:type="dxa"/>
          </w:tcPr>
          <w:p w14:paraId="104E9C9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32DB08C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7EBA62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65248C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DBE40D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A70176D" w14:textId="77777777" w:rsidTr="00A15CC2">
        <w:trPr>
          <w:trHeight w:val="377"/>
          <w:jc w:val="center"/>
        </w:trPr>
        <w:tc>
          <w:tcPr>
            <w:tcW w:w="6738" w:type="dxa"/>
          </w:tcPr>
          <w:p w14:paraId="61E30086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Alternative payment methods, such as being able to direct debit once a month</w:t>
            </w:r>
          </w:p>
        </w:tc>
        <w:tc>
          <w:tcPr>
            <w:tcW w:w="860" w:type="dxa"/>
          </w:tcPr>
          <w:p w14:paraId="5C9801A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E83350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A957E6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41FAFE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EAC135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7FB28D2E" w14:textId="77777777" w:rsidTr="00A15CC2">
        <w:trPr>
          <w:trHeight w:val="377"/>
          <w:jc w:val="center"/>
        </w:trPr>
        <w:tc>
          <w:tcPr>
            <w:tcW w:w="6738" w:type="dxa"/>
          </w:tcPr>
          <w:p w14:paraId="293F8A70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Congratulatory email on graduation </w:t>
            </w:r>
          </w:p>
        </w:tc>
        <w:tc>
          <w:tcPr>
            <w:tcW w:w="860" w:type="dxa"/>
          </w:tcPr>
          <w:p w14:paraId="05AEBC5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B7CEED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2E26FC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3E7642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EF95EB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575CA080" w14:textId="77777777" w:rsidTr="00A15CC2">
        <w:trPr>
          <w:trHeight w:val="377"/>
          <w:jc w:val="center"/>
        </w:trPr>
        <w:tc>
          <w:tcPr>
            <w:tcW w:w="6738" w:type="dxa"/>
          </w:tcPr>
          <w:p w14:paraId="7FDF1897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Annual competitions relevant to chiropractic</w:t>
            </w:r>
          </w:p>
        </w:tc>
        <w:tc>
          <w:tcPr>
            <w:tcW w:w="860" w:type="dxa"/>
          </w:tcPr>
          <w:p w14:paraId="2CBF54D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3276D7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A9E42A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46F8F6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6DE407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1F40E1CC" w14:textId="77777777" w:rsidTr="00A15CC2">
        <w:trPr>
          <w:trHeight w:val="397"/>
          <w:jc w:val="center"/>
        </w:trPr>
        <w:tc>
          <w:tcPr>
            <w:tcW w:w="6738" w:type="dxa"/>
          </w:tcPr>
          <w:p w14:paraId="178624F8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Scholarships</w:t>
            </w:r>
          </w:p>
        </w:tc>
        <w:tc>
          <w:tcPr>
            <w:tcW w:w="860" w:type="dxa"/>
          </w:tcPr>
          <w:p w14:paraId="1045091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437AD71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A9AE42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330632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2576EC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1923322A" w14:textId="77777777" w:rsidTr="00A15CC2">
        <w:trPr>
          <w:trHeight w:val="377"/>
          <w:jc w:val="center"/>
        </w:trPr>
        <w:tc>
          <w:tcPr>
            <w:tcW w:w="6738" w:type="dxa"/>
          </w:tcPr>
          <w:p w14:paraId="17230715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Research grants</w:t>
            </w:r>
          </w:p>
        </w:tc>
        <w:tc>
          <w:tcPr>
            <w:tcW w:w="860" w:type="dxa"/>
          </w:tcPr>
          <w:p w14:paraId="35D37E6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DA52417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136644B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5663F4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E97304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EA47377" w14:textId="77777777" w:rsidTr="00A15CC2">
        <w:trPr>
          <w:trHeight w:val="377"/>
          <w:jc w:val="center"/>
        </w:trPr>
        <w:tc>
          <w:tcPr>
            <w:tcW w:w="6738" w:type="dxa"/>
          </w:tcPr>
          <w:p w14:paraId="76483518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Fees for recent grads are either reduced or waived</w:t>
            </w:r>
          </w:p>
        </w:tc>
        <w:tc>
          <w:tcPr>
            <w:tcW w:w="860" w:type="dxa"/>
          </w:tcPr>
          <w:p w14:paraId="4B29D0A1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E35948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088F789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3126DF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5112AD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13D67010" w14:textId="77777777" w:rsidTr="00A15CC2">
        <w:trPr>
          <w:trHeight w:val="377"/>
          <w:jc w:val="center"/>
        </w:trPr>
        <w:tc>
          <w:tcPr>
            <w:tcW w:w="6738" w:type="dxa"/>
          </w:tcPr>
          <w:p w14:paraId="75EE570C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Website regularly conveys relevant information</w:t>
            </w:r>
          </w:p>
        </w:tc>
        <w:tc>
          <w:tcPr>
            <w:tcW w:w="860" w:type="dxa"/>
          </w:tcPr>
          <w:p w14:paraId="538E57C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6C94C4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437FE60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CA7A6A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6B0486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17C67118" w14:textId="77777777" w:rsidTr="00A15CC2">
        <w:trPr>
          <w:trHeight w:val="377"/>
          <w:jc w:val="center"/>
        </w:trPr>
        <w:tc>
          <w:tcPr>
            <w:tcW w:w="6738" w:type="dxa"/>
          </w:tcPr>
          <w:p w14:paraId="2495C4B8" w14:textId="77777777" w:rsidR="00A26388" w:rsidRPr="00EC2B2C" w:rsidRDefault="00A26388" w:rsidP="00A26388">
            <w:pPr>
              <w:pStyle w:val="ListParagraph"/>
              <w:numPr>
                <w:ilvl w:val="0"/>
                <w:numId w:val="2"/>
              </w:num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Website videos of what they have achieved</w:t>
            </w:r>
          </w:p>
        </w:tc>
        <w:tc>
          <w:tcPr>
            <w:tcW w:w="860" w:type="dxa"/>
          </w:tcPr>
          <w:p w14:paraId="20A8957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E79FEA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92ADDA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C8718A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5CA951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6318B082" w14:textId="77777777" w:rsidTr="00A15CC2">
        <w:trPr>
          <w:trHeight w:val="397"/>
          <w:jc w:val="center"/>
        </w:trPr>
        <w:tc>
          <w:tcPr>
            <w:tcW w:w="6738" w:type="dxa"/>
          </w:tcPr>
          <w:p w14:paraId="32ED621D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10.  Member benefits</w:t>
            </w:r>
          </w:p>
        </w:tc>
        <w:tc>
          <w:tcPr>
            <w:tcW w:w="860" w:type="dxa"/>
          </w:tcPr>
          <w:p w14:paraId="57D9B57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5612B81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72E51B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7015B6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4A1D5A2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340F3604" w14:textId="77777777" w:rsidTr="00A15CC2">
        <w:trPr>
          <w:trHeight w:val="377"/>
          <w:jc w:val="center"/>
        </w:trPr>
        <w:tc>
          <w:tcPr>
            <w:tcW w:w="6738" w:type="dxa"/>
          </w:tcPr>
          <w:p w14:paraId="45384E5B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11.  Offer post graduate programs such as paediatric care, women’s health &amp; aged care</w:t>
            </w:r>
          </w:p>
        </w:tc>
        <w:tc>
          <w:tcPr>
            <w:tcW w:w="860" w:type="dxa"/>
          </w:tcPr>
          <w:p w14:paraId="1C22DED0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00CA9EA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7835B61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F96DA5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942D5C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4982711D" w14:textId="77777777" w:rsidTr="00A15CC2">
        <w:trPr>
          <w:trHeight w:val="377"/>
          <w:jc w:val="center"/>
        </w:trPr>
        <w:tc>
          <w:tcPr>
            <w:tcW w:w="6738" w:type="dxa"/>
          </w:tcPr>
          <w:p w14:paraId="4697F651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12.  A personal printed invitation to join a </w:t>
            </w:r>
            <w:r w:rsidRPr="00EC2B2C">
              <w:rPr>
                <w:sz w:val="20"/>
              </w:rPr>
              <w:t xml:space="preserve">professional association </w:t>
            </w:r>
            <w:r w:rsidRPr="00EC2B2C">
              <w:rPr>
                <w:color w:val="000000" w:themeColor="text1"/>
                <w:sz w:val="20"/>
              </w:rPr>
              <w:t>through the student teaching clinic</w:t>
            </w:r>
          </w:p>
        </w:tc>
        <w:tc>
          <w:tcPr>
            <w:tcW w:w="860" w:type="dxa"/>
          </w:tcPr>
          <w:p w14:paraId="4ED16A7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52EE971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2628611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620BD1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102F51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836E6AE" w14:textId="77777777" w:rsidTr="00A15CC2">
        <w:trPr>
          <w:trHeight w:val="377"/>
          <w:jc w:val="center"/>
        </w:trPr>
        <w:tc>
          <w:tcPr>
            <w:tcW w:w="6738" w:type="dxa"/>
          </w:tcPr>
          <w:p w14:paraId="2C3A50FC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 xml:space="preserve">13.  The more support given by the </w:t>
            </w:r>
            <w:r w:rsidRPr="00EC2B2C">
              <w:rPr>
                <w:sz w:val="20"/>
              </w:rPr>
              <w:t xml:space="preserve">professional association </w:t>
            </w:r>
            <w:r w:rsidRPr="00EC2B2C">
              <w:rPr>
                <w:color w:val="000000" w:themeColor="text1"/>
                <w:sz w:val="20"/>
              </w:rPr>
              <w:t>the more likely I am to join</w:t>
            </w:r>
          </w:p>
        </w:tc>
        <w:tc>
          <w:tcPr>
            <w:tcW w:w="860" w:type="dxa"/>
          </w:tcPr>
          <w:p w14:paraId="5441992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739D638D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7801181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D075FD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EF56BD6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23DEE562" w14:textId="77777777" w:rsidTr="00A15CC2">
        <w:trPr>
          <w:trHeight w:val="377"/>
          <w:jc w:val="center"/>
        </w:trPr>
        <w:tc>
          <w:tcPr>
            <w:tcW w:w="6738" w:type="dxa"/>
          </w:tcPr>
          <w:p w14:paraId="5D3C7774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14.  Free “stuff”</w:t>
            </w:r>
          </w:p>
        </w:tc>
        <w:tc>
          <w:tcPr>
            <w:tcW w:w="860" w:type="dxa"/>
          </w:tcPr>
          <w:p w14:paraId="73BF7999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13A8E855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1E5C132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6317D78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3A74A6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619CFCCF" w14:textId="77777777" w:rsidTr="00A15CC2">
        <w:trPr>
          <w:trHeight w:val="397"/>
          <w:jc w:val="center"/>
        </w:trPr>
        <w:tc>
          <w:tcPr>
            <w:tcW w:w="6738" w:type="dxa"/>
          </w:tcPr>
          <w:p w14:paraId="39129367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15.  A clearly described path for the future</w:t>
            </w:r>
          </w:p>
        </w:tc>
        <w:tc>
          <w:tcPr>
            <w:tcW w:w="860" w:type="dxa"/>
          </w:tcPr>
          <w:p w14:paraId="18ADB61B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5B2FDB8F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5606EE2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2EBACB4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64D615E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  <w:tr w:rsidR="00A26388" w14:paraId="57D79B9A" w14:textId="77777777" w:rsidTr="00A15CC2">
        <w:trPr>
          <w:trHeight w:val="357"/>
          <w:jc w:val="center"/>
        </w:trPr>
        <w:tc>
          <w:tcPr>
            <w:tcW w:w="6738" w:type="dxa"/>
          </w:tcPr>
          <w:p w14:paraId="5E9B6ABD" w14:textId="77777777" w:rsidR="00A26388" w:rsidRPr="00EC2B2C" w:rsidRDefault="00A26388" w:rsidP="00D773D0">
            <w:pPr>
              <w:ind w:left="599" w:hanging="426"/>
              <w:rPr>
                <w:color w:val="000000" w:themeColor="text1"/>
                <w:sz w:val="20"/>
              </w:rPr>
            </w:pPr>
            <w:r w:rsidRPr="00EC2B2C">
              <w:rPr>
                <w:color w:val="000000" w:themeColor="text1"/>
                <w:sz w:val="20"/>
              </w:rPr>
              <w:t>16.  Please list below any other initiatives you think may influence chiropractic students to join a professional association. Other . . .. . . .. . . . . .  ..  . . .</w:t>
            </w:r>
            <w:bookmarkStart w:id="0" w:name="_GoBack"/>
            <w:bookmarkEnd w:id="0"/>
          </w:p>
        </w:tc>
        <w:tc>
          <w:tcPr>
            <w:tcW w:w="860" w:type="dxa"/>
          </w:tcPr>
          <w:p w14:paraId="0B5AB0D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</w:tcPr>
          <w:p w14:paraId="313E522A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0" w:type="dxa"/>
          </w:tcPr>
          <w:p w14:paraId="3EE2E1FC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1045A6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F0C59A3" w14:textId="77777777" w:rsidR="00A26388" w:rsidRPr="00EC2B2C" w:rsidRDefault="00A26388" w:rsidP="00D773D0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579578A" w14:textId="77777777" w:rsidR="00A26388" w:rsidRPr="00BF4A8A" w:rsidRDefault="00A26388" w:rsidP="00A26388"/>
    <w:p w14:paraId="290A9E02" w14:textId="77777777" w:rsidR="00B90CF2" w:rsidRDefault="00890526"/>
    <w:sectPr w:rsidR="00B90CF2" w:rsidSect="00A67297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D9AE83" w14:textId="77777777" w:rsidR="00890526" w:rsidRDefault="00890526">
      <w:pPr>
        <w:spacing w:after="0" w:line="240" w:lineRule="auto"/>
      </w:pPr>
      <w:r>
        <w:separator/>
      </w:r>
    </w:p>
  </w:endnote>
  <w:endnote w:type="continuationSeparator" w:id="0">
    <w:p w14:paraId="37FAB088" w14:textId="77777777" w:rsidR="00890526" w:rsidRDefault="00890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07761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1FEE86" w14:textId="77777777" w:rsidR="00B66C96" w:rsidRDefault="00A64720" w:rsidP="00861E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0E56A8" w14:textId="77777777" w:rsidR="00B66C96" w:rsidRDefault="00890526" w:rsidP="00B66C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16801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02486" w14:textId="77777777" w:rsidR="00B66C96" w:rsidRDefault="00A64720" w:rsidP="00861E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5C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7624B0" w14:textId="77777777" w:rsidR="00B66C96" w:rsidRDefault="00890526" w:rsidP="00B66C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C81004" w14:textId="77777777" w:rsidR="00890526" w:rsidRDefault="00890526">
      <w:pPr>
        <w:spacing w:after="0" w:line="240" w:lineRule="auto"/>
      </w:pPr>
      <w:r>
        <w:separator/>
      </w:r>
    </w:p>
  </w:footnote>
  <w:footnote w:type="continuationSeparator" w:id="0">
    <w:p w14:paraId="12177248" w14:textId="77777777" w:rsidR="00890526" w:rsidRDefault="008905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B0A6F"/>
    <w:multiLevelType w:val="hybridMultilevel"/>
    <w:tmpl w:val="D4147B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CD3E73"/>
    <w:multiLevelType w:val="hybridMultilevel"/>
    <w:tmpl w:val="FC7CD0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88"/>
    <w:rsid w:val="000042A4"/>
    <w:rsid w:val="000210F6"/>
    <w:rsid w:val="0008728A"/>
    <w:rsid w:val="0009706B"/>
    <w:rsid w:val="000C248D"/>
    <w:rsid w:val="00156AAF"/>
    <w:rsid w:val="00186196"/>
    <w:rsid w:val="001F6276"/>
    <w:rsid w:val="0021011F"/>
    <w:rsid w:val="00234D4B"/>
    <w:rsid w:val="00273AEA"/>
    <w:rsid w:val="00273B1A"/>
    <w:rsid w:val="002A6BDB"/>
    <w:rsid w:val="002B3BA6"/>
    <w:rsid w:val="002E58CF"/>
    <w:rsid w:val="002F7E19"/>
    <w:rsid w:val="003220F0"/>
    <w:rsid w:val="00322F12"/>
    <w:rsid w:val="0032447D"/>
    <w:rsid w:val="00335853"/>
    <w:rsid w:val="00350DF6"/>
    <w:rsid w:val="003701E9"/>
    <w:rsid w:val="00371FEA"/>
    <w:rsid w:val="004409AD"/>
    <w:rsid w:val="00446FC1"/>
    <w:rsid w:val="004E08F0"/>
    <w:rsid w:val="004F223B"/>
    <w:rsid w:val="00560168"/>
    <w:rsid w:val="005D1AB2"/>
    <w:rsid w:val="005D625D"/>
    <w:rsid w:val="005F67A4"/>
    <w:rsid w:val="00625FE6"/>
    <w:rsid w:val="00646DC4"/>
    <w:rsid w:val="00662BD9"/>
    <w:rsid w:val="00671CB1"/>
    <w:rsid w:val="006775BE"/>
    <w:rsid w:val="006814E4"/>
    <w:rsid w:val="006E7B6A"/>
    <w:rsid w:val="00736D04"/>
    <w:rsid w:val="007433B9"/>
    <w:rsid w:val="007B1951"/>
    <w:rsid w:val="007B6D2A"/>
    <w:rsid w:val="00817800"/>
    <w:rsid w:val="008322E8"/>
    <w:rsid w:val="00833491"/>
    <w:rsid w:val="00887D3B"/>
    <w:rsid w:val="00890526"/>
    <w:rsid w:val="008C5043"/>
    <w:rsid w:val="008D0957"/>
    <w:rsid w:val="009445DB"/>
    <w:rsid w:val="009B740E"/>
    <w:rsid w:val="009C2250"/>
    <w:rsid w:val="009F03A8"/>
    <w:rsid w:val="00A13CDA"/>
    <w:rsid w:val="00A15CC2"/>
    <w:rsid w:val="00A26388"/>
    <w:rsid w:val="00A64720"/>
    <w:rsid w:val="00AA400A"/>
    <w:rsid w:val="00BA0C81"/>
    <w:rsid w:val="00BA2920"/>
    <w:rsid w:val="00BA2FC0"/>
    <w:rsid w:val="00C37979"/>
    <w:rsid w:val="00C76EEF"/>
    <w:rsid w:val="00C80314"/>
    <w:rsid w:val="00C82CDA"/>
    <w:rsid w:val="00CC386B"/>
    <w:rsid w:val="00D361B2"/>
    <w:rsid w:val="00DA3E51"/>
    <w:rsid w:val="00DA7EF0"/>
    <w:rsid w:val="00E4307D"/>
    <w:rsid w:val="00E62500"/>
    <w:rsid w:val="00EB5CAA"/>
    <w:rsid w:val="00EC60C1"/>
    <w:rsid w:val="00ED2705"/>
    <w:rsid w:val="00F24BB4"/>
    <w:rsid w:val="00FD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A16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6388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6388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A2638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63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388"/>
  </w:style>
  <w:style w:type="character" w:styleId="PageNumber">
    <w:name w:val="page number"/>
    <w:basedOn w:val="DefaultParagraphFont"/>
    <w:uiPriority w:val="99"/>
    <w:semiHidden/>
    <w:unhideWhenUsed/>
    <w:rsid w:val="00A263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26388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6388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A2638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63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388"/>
  </w:style>
  <w:style w:type="character" w:styleId="PageNumber">
    <w:name w:val="page number"/>
    <w:basedOn w:val="DefaultParagraphFont"/>
    <w:uiPriority w:val="99"/>
    <w:semiHidden/>
    <w:unhideWhenUsed/>
    <w:rsid w:val="00A26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Theroux</dc:creator>
  <cp:lastModifiedBy>Irina Masalagiu</cp:lastModifiedBy>
  <cp:revision>2</cp:revision>
  <dcterms:created xsi:type="dcterms:W3CDTF">2019-10-28T13:58:00Z</dcterms:created>
  <dcterms:modified xsi:type="dcterms:W3CDTF">2019-10-28T13:58:00Z</dcterms:modified>
</cp:coreProperties>
</file>